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A93" w:rsidRPr="0070117D" w:rsidRDefault="003B6A93" w:rsidP="00262609">
      <w:pPr>
        <w:ind w:left="720" w:hanging="720"/>
        <w:jc w:val="both"/>
        <w:rPr>
          <w:b/>
        </w:rPr>
      </w:pPr>
      <w:r w:rsidRPr="0070117D">
        <w:rPr>
          <w:b/>
        </w:rPr>
        <w:t xml:space="preserve">Table S1. QTLs for the milk somatic cell count in a grand-daughter design of 1009 dairy sheep </w:t>
      </w:r>
    </w:p>
    <w:tbl>
      <w:tblPr>
        <w:tblW w:w="88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4"/>
        <w:gridCol w:w="1360"/>
        <w:gridCol w:w="1680"/>
        <w:gridCol w:w="1700"/>
        <w:gridCol w:w="1660"/>
        <w:gridCol w:w="1660"/>
      </w:tblGrid>
      <w:tr w:rsidR="00942E6A" w:rsidRPr="0082774D" w:rsidTr="00942E6A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2E6A" w:rsidRPr="0082774D" w:rsidRDefault="00910155" w:rsidP="00666BF3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>Chromoso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2E6A" w:rsidRPr="0082774D" w:rsidRDefault="00942E6A" w:rsidP="00666BF3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82774D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>Significance</w:t>
            </w:r>
            <w:proofErr w:type="spellEnd"/>
            <w:r w:rsidRPr="0082774D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82774D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>Threshold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2E6A" w:rsidRPr="0082774D" w:rsidRDefault="00942E6A" w:rsidP="00666BF3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>Metho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2E6A" w:rsidRDefault="00942E6A" w:rsidP="00666BF3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>Position</w:t>
            </w:r>
          </w:p>
          <w:p w:rsidR="00942E6A" w:rsidRPr="0082774D" w:rsidRDefault="00942E6A" w:rsidP="00666BF3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>(Mb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2E6A" w:rsidRPr="0082774D" w:rsidRDefault="00942E6A" w:rsidP="00666BF3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95% </w:t>
            </w:r>
            <w:r w:rsidRPr="0082774D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Confidence </w:t>
            </w:r>
            <w:proofErr w:type="spellStart"/>
            <w:r w:rsidRPr="0082774D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>Interval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2E6A" w:rsidRPr="0082774D" w:rsidRDefault="00942E6A" w:rsidP="00666BF3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Substitution </w:t>
            </w:r>
            <w:proofErr w:type="spellStart"/>
            <w:r w:rsidRPr="0082774D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fr-FR" w:eastAsia="fr-FR"/>
              </w:rPr>
              <w:t>Effect</w:t>
            </w:r>
            <w:proofErr w:type="spellEnd"/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2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6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2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6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2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LA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0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29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-131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53</w:t>
            </w: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9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9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8-1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0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5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5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8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6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2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2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6-1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2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1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1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1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1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4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4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4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4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LA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82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81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4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83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47</w:t>
            </w: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9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9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7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9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7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7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4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7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LA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9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8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9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9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52</w:t>
            </w: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4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4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7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4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LA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6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5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8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1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60</w:t>
            </w: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1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1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0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1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3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3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7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3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0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0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8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1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LA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9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6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4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0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45</w:t>
            </w: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6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6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5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6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LA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6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5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2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7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53</w:t>
            </w: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8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6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5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3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1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0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9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1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8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8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4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8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8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8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6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8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8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8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4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8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9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9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8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60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3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2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</w:p>
        </w:tc>
      </w:tr>
      <w:tr w:rsidR="00942E6A" w:rsidRPr="0082774D" w:rsidTr="00942E6A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GWA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9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9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5-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19</w:t>
            </w:r>
            <w:r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.</w:t>
            </w: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E6A" w:rsidRPr="0082774D" w:rsidRDefault="00942E6A" w:rsidP="00262609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82774D"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</w:tbl>
    <w:p w:rsidR="00B65049" w:rsidRPr="00910155" w:rsidRDefault="003B6A93" w:rsidP="00910155">
      <w:pPr>
        <w:jc w:val="both"/>
        <w:rPr>
          <w:b/>
          <w:sz w:val="20"/>
          <w:szCs w:val="20"/>
        </w:rPr>
      </w:pPr>
      <w:r w:rsidRPr="00910155">
        <w:rPr>
          <w:sz w:val="20"/>
          <w:szCs w:val="20"/>
        </w:rPr>
        <w:t>QTL detection was based on both linkage (LA) and haplotype-based association (GWAS) analyses</w:t>
      </w:r>
      <w:r w:rsidR="00910155" w:rsidRPr="00910155">
        <w:rPr>
          <w:sz w:val="20"/>
          <w:szCs w:val="20"/>
        </w:rPr>
        <w:t xml:space="preserve"> using the </w:t>
      </w:r>
      <w:r w:rsidR="00910155" w:rsidRPr="00910155">
        <w:rPr>
          <w:sz w:val="20"/>
          <w:szCs w:val="20"/>
          <w:lang w:val="en-US"/>
        </w:rPr>
        <w:t>50K OvineSNP50Beadchip (</w:t>
      </w:r>
      <w:proofErr w:type="spellStart"/>
      <w:r w:rsidR="00910155" w:rsidRPr="00910155">
        <w:rPr>
          <w:sz w:val="20"/>
          <w:szCs w:val="20"/>
          <w:lang w:val="en-US"/>
        </w:rPr>
        <w:t>Illumina</w:t>
      </w:r>
      <w:proofErr w:type="spellEnd"/>
      <w:r w:rsidR="00910155" w:rsidRPr="00910155">
        <w:rPr>
          <w:sz w:val="20"/>
          <w:szCs w:val="20"/>
          <w:lang w:val="en-US"/>
        </w:rPr>
        <w:t>, San Diego, CA)</w:t>
      </w:r>
      <w:r w:rsidR="00910155" w:rsidRPr="00910155">
        <w:rPr>
          <w:sz w:val="20"/>
          <w:szCs w:val="20"/>
        </w:rPr>
        <w:t>. The 26 ovine autosomes were analysed</w:t>
      </w:r>
      <w:r w:rsidR="00910155">
        <w:rPr>
          <w:sz w:val="20"/>
          <w:szCs w:val="20"/>
        </w:rPr>
        <w:t xml:space="preserve">. </w:t>
      </w:r>
      <w:r w:rsidRPr="00910155">
        <w:rPr>
          <w:sz w:val="20"/>
          <w:szCs w:val="20"/>
          <w:lang w:val="en-US"/>
        </w:rPr>
        <w:t>The 95% confidence intervals of the QTL locations were estimated by logarithm of odds drop-off method. The QTL effect (average substitution effect) is expressed in deviation units (SD) for the trait. Significance thresholds: 5% (*) and 1% (**) chromosome wide (*)</w:t>
      </w:r>
      <w:r w:rsidRPr="00910155">
        <w:rPr>
          <w:sz w:val="20"/>
          <w:szCs w:val="20"/>
          <w:lang w:val="en-US"/>
        </w:rPr>
        <w:t xml:space="preserve"> and 5% genome wide (***).</w:t>
      </w:r>
      <w:bookmarkStart w:id="0" w:name="_GoBack"/>
      <w:bookmarkEnd w:id="0"/>
    </w:p>
    <w:sectPr w:rsidR="00B65049" w:rsidRPr="00910155" w:rsidSect="003B6A93">
      <w:footerReference w:type="default" r:id="rId5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0620805"/>
      <w:docPartObj>
        <w:docPartGallery w:val="Page Numbers (Bottom of Page)"/>
        <w:docPartUnique/>
      </w:docPartObj>
    </w:sdtPr>
    <w:sdtEndPr/>
    <w:sdtContent>
      <w:p w:rsidR="007E58CB" w:rsidRDefault="0032373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0155" w:rsidRPr="00910155">
          <w:rPr>
            <w:noProof/>
            <w:lang w:val="fr-FR"/>
          </w:rPr>
          <w:t>1</w:t>
        </w:r>
        <w:r>
          <w:fldChar w:fldCharType="end"/>
        </w:r>
      </w:p>
    </w:sdtContent>
  </w:sdt>
  <w:p w:rsidR="007E58CB" w:rsidRDefault="0032373D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049"/>
    <w:rsid w:val="0032373D"/>
    <w:rsid w:val="003B6A93"/>
    <w:rsid w:val="004A683E"/>
    <w:rsid w:val="00597D82"/>
    <w:rsid w:val="00666BF3"/>
    <w:rsid w:val="00910155"/>
    <w:rsid w:val="00942E6A"/>
    <w:rsid w:val="00B65049"/>
    <w:rsid w:val="00EB1354"/>
    <w:rsid w:val="00EE4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04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qFormat/>
    <w:rsid w:val="00B65049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B6504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B65049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rsid w:val="00B65049"/>
    <w:rPr>
      <w:rFonts w:ascii="Arial" w:eastAsia="Times New Roman" w:hAnsi="Arial" w:cs="Arial"/>
      <w:b/>
      <w:bCs/>
      <w:szCs w:val="28"/>
      <w:lang w:val="en-GB"/>
    </w:rPr>
  </w:style>
  <w:style w:type="character" w:styleId="Lienhypertexte">
    <w:name w:val="Hyperlink"/>
    <w:basedOn w:val="Policepardfaut"/>
    <w:uiPriority w:val="99"/>
    <w:rsid w:val="00B65049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B65049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65049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B65049"/>
  </w:style>
  <w:style w:type="paragraph" w:styleId="Textedebulles">
    <w:name w:val="Balloon Text"/>
    <w:basedOn w:val="Normal"/>
    <w:link w:val="TextedebullesCar"/>
    <w:uiPriority w:val="99"/>
    <w:semiHidden/>
    <w:unhideWhenUsed/>
    <w:rsid w:val="00B6504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5049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04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qFormat/>
    <w:rsid w:val="00B65049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B6504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B65049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rsid w:val="00B65049"/>
    <w:rPr>
      <w:rFonts w:ascii="Arial" w:eastAsia="Times New Roman" w:hAnsi="Arial" w:cs="Arial"/>
      <w:b/>
      <w:bCs/>
      <w:szCs w:val="28"/>
      <w:lang w:val="en-GB"/>
    </w:rPr>
  </w:style>
  <w:style w:type="character" w:styleId="Lienhypertexte">
    <w:name w:val="Hyperlink"/>
    <w:basedOn w:val="Policepardfaut"/>
    <w:uiPriority w:val="99"/>
    <w:rsid w:val="00B65049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B65049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65049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B65049"/>
  </w:style>
  <w:style w:type="paragraph" w:styleId="Textedebulles">
    <w:name w:val="Balloon Text"/>
    <w:basedOn w:val="Normal"/>
    <w:link w:val="TextedebullesCar"/>
    <w:uiPriority w:val="99"/>
    <w:semiHidden/>
    <w:unhideWhenUsed/>
    <w:rsid w:val="00B6504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5049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pp</dc:creator>
  <cp:lastModifiedBy>Rupp</cp:lastModifiedBy>
  <cp:revision>2</cp:revision>
  <dcterms:created xsi:type="dcterms:W3CDTF">2015-01-13T11:00:00Z</dcterms:created>
  <dcterms:modified xsi:type="dcterms:W3CDTF">2015-01-13T11:00:00Z</dcterms:modified>
</cp:coreProperties>
</file>